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1B9FA" w14:textId="77777777" w:rsidR="003478D8" w:rsidRDefault="003478D8" w:rsidP="003478D8">
      <w:pPr>
        <w:rPr>
          <w:sz w:val="22"/>
          <w:szCs w:val="22"/>
        </w:rPr>
      </w:pPr>
      <w:r w:rsidRPr="003E74CB"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S1</w:t>
      </w:r>
      <w:r w:rsidRPr="003E74CB"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Age-adjusted incidence rates with 95% confidence intervals of all cancers combined among adults ≥30 years, by race/ethnicity, sex, and marital status, SEER 12 states combined, 2015-2022.</w:t>
      </w:r>
    </w:p>
    <w:p w14:paraId="51C8970B" w14:textId="77777777" w:rsidR="003478D8" w:rsidRDefault="003478D8" w:rsidP="003478D8">
      <w:pPr>
        <w:rPr>
          <w:sz w:val="22"/>
          <w:szCs w:val="22"/>
        </w:rPr>
      </w:pPr>
    </w:p>
    <w:p w14:paraId="17575824" w14:textId="77777777" w:rsidR="003478D8" w:rsidRDefault="003478D8" w:rsidP="003478D8">
      <w:pPr>
        <w:rPr>
          <w:sz w:val="22"/>
          <w:szCs w:val="22"/>
        </w:rPr>
      </w:pPr>
    </w:p>
    <w:tbl>
      <w:tblPr>
        <w:tblStyle w:val="TableGrid"/>
        <w:tblW w:w="11629" w:type="dxa"/>
        <w:jc w:val="center"/>
        <w:tblLook w:val="04A0" w:firstRow="1" w:lastRow="0" w:firstColumn="1" w:lastColumn="0" w:noHBand="0" w:noVBand="1"/>
      </w:tblPr>
      <w:tblGrid>
        <w:gridCol w:w="1980"/>
        <w:gridCol w:w="2272"/>
        <w:gridCol w:w="2546"/>
        <w:gridCol w:w="2202"/>
        <w:gridCol w:w="2457"/>
        <w:gridCol w:w="84"/>
        <w:gridCol w:w="88"/>
      </w:tblGrid>
      <w:tr w:rsidR="003478D8" w14:paraId="0502CC92" w14:textId="77777777" w:rsidTr="000736EF">
        <w:trPr>
          <w:gridAfter w:val="2"/>
          <w:wAfter w:w="172" w:type="dxa"/>
          <w:trHeight w:val="703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14:paraId="0CDD1A13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cidence Rate (95% </w:t>
            </w:r>
            <w:proofErr w:type="gramStart"/>
            <w:r>
              <w:rPr>
                <w:sz w:val="22"/>
                <w:szCs w:val="22"/>
              </w:rPr>
              <w:t>CI)</w:t>
            </w:r>
            <w:proofErr w:type="spellStart"/>
            <w:r w:rsidRPr="00605786">
              <w:rPr>
                <w:sz w:val="22"/>
                <w:szCs w:val="22"/>
                <w:vertAlign w:val="superscript"/>
              </w:rPr>
              <w:t>a</w:t>
            </w:r>
            <w:proofErr w:type="gramEnd"/>
            <w:r>
              <w:rPr>
                <w:sz w:val="22"/>
                <w:szCs w:val="22"/>
                <w:vertAlign w:val="superscript"/>
              </w:rPr>
              <w:t>,b</w:t>
            </w:r>
            <w:proofErr w:type="spellEnd"/>
          </w:p>
          <w:p w14:paraId="193DF8D6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818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97FEA7A" w14:textId="77777777" w:rsidR="003478D8" w:rsidRDefault="003478D8" w:rsidP="000736EF">
            <w:pPr>
              <w:pBdr>
                <w:bottom w:val="single" w:sz="4" w:space="1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</w:t>
            </w:r>
          </w:p>
        </w:tc>
        <w:tc>
          <w:tcPr>
            <w:tcW w:w="465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B534820" w14:textId="77777777" w:rsidR="003478D8" w:rsidRDefault="003478D8" w:rsidP="000736EF">
            <w:pPr>
              <w:pBdr>
                <w:bottom w:val="single" w:sz="4" w:space="1" w:color="auto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</w:t>
            </w:r>
          </w:p>
        </w:tc>
      </w:tr>
      <w:tr w:rsidR="003478D8" w14:paraId="3DE3C703" w14:textId="77777777" w:rsidTr="000736EF">
        <w:trPr>
          <w:gridAfter w:val="1"/>
          <w:wAfter w:w="88" w:type="dxa"/>
          <w:trHeight w:val="703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6EA174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/ Ethnicity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vAlign w:val="bottom"/>
          </w:tcPr>
          <w:p w14:paraId="4A34C39F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Ever-married</w:t>
            </w:r>
            <w:proofErr w:type="gramEnd"/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41747D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ever-married</w:t>
            </w:r>
            <w:proofErr w:type="gramEnd"/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1ED56D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Ever-married</w:t>
            </w:r>
            <w:proofErr w:type="gramEnd"/>
          </w:p>
        </w:tc>
        <w:tc>
          <w:tcPr>
            <w:tcW w:w="2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EE6D4D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Never-married</w:t>
            </w:r>
            <w:proofErr w:type="gramEnd"/>
          </w:p>
        </w:tc>
      </w:tr>
      <w:tr w:rsidR="003478D8" w14:paraId="585CC9A8" w14:textId="77777777" w:rsidTr="000736EF">
        <w:trPr>
          <w:gridAfter w:val="1"/>
          <w:wAfter w:w="88" w:type="dxa"/>
          <w:trHeight w:val="703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6A617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</w:t>
            </w:r>
            <w:proofErr w:type="spellStart"/>
            <w:r>
              <w:rPr>
                <w:sz w:val="22"/>
                <w:szCs w:val="22"/>
              </w:rPr>
              <w:t>COMBINED</w:t>
            </w:r>
            <w:r w:rsidRPr="000650A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 w14:paraId="252E9EB1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6.0 (754.9 to 757.2)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ABA14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7.8 (1392.4 to 1403.1)</w:t>
            </w:r>
          </w:p>
        </w:tc>
        <w:tc>
          <w:tcPr>
            <w:tcW w:w="2202" w:type="dxa"/>
            <w:tcBorders>
              <w:left w:val="nil"/>
              <w:bottom w:val="nil"/>
              <w:right w:val="nil"/>
            </w:tcBorders>
            <w:vAlign w:val="center"/>
          </w:tcPr>
          <w:p w14:paraId="4D115992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9.1 (638.1 to 640.1)</w:t>
            </w:r>
          </w:p>
        </w:tc>
        <w:tc>
          <w:tcPr>
            <w:tcW w:w="254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DA61ABE" w14:textId="77777777" w:rsidR="003478D8" w:rsidRDefault="003478D8" w:rsidP="000736EF">
            <w:pPr>
              <w:ind w:right="-1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7.8 (1263.5 to 1272.0)</w:t>
            </w:r>
          </w:p>
        </w:tc>
      </w:tr>
      <w:tr w:rsidR="003478D8" w14:paraId="466C75AE" w14:textId="77777777" w:rsidTr="000736EF">
        <w:trPr>
          <w:gridAfter w:val="1"/>
          <w:wAfter w:w="88" w:type="dxa"/>
          <w:trHeight w:val="703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1BAD" w14:textId="77777777" w:rsidR="003478D8" w:rsidRDefault="003478D8" w:rsidP="000736EF">
            <w:pPr>
              <w:ind w:left="5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C065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6.2 (834.7 to 837.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C8F7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4.3 (1447.4 to 1461.3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A9B0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2.0 (710.6 to 713.4)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8573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7.6 (1461.0 to 1474.3)</w:t>
            </w:r>
          </w:p>
        </w:tc>
      </w:tr>
      <w:tr w:rsidR="003478D8" w14:paraId="40484968" w14:textId="77777777" w:rsidTr="000736EF">
        <w:trPr>
          <w:gridAfter w:val="1"/>
          <w:wAfter w:w="88" w:type="dxa"/>
          <w:trHeight w:val="703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5E8A" w14:textId="77777777" w:rsidR="003478D8" w:rsidRDefault="003478D8" w:rsidP="000736EF">
            <w:pPr>
              <w:ind w:left="5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B52A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2.6 (748.8 to 756.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EEB6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0.6 (1585.8 to 1615.4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AFE1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.5 (542.6 to 548.5)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3CEE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7.9 (1129.2 to 1146.6)</w:t>
            </w:r>
          </w:p>
        </w:tc>
      </w:tr>
      <w:tr w:rsidR="003478D8" w14:paraId="0CAD618F" w14:textId="77777777" w:rsidTr="000736EF">
        <w:trPr>
          <w:gridAfter w:val="1"/>
          <w:wAfter w:w="88" w:type="dxa"/>
          <w:trHeight w:val="64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F78B" w14:textId="77777777" w:rsidR="003478D8" w:rsidRDefault="003478D8" w:rsidP="000736EF">
            <w:pPr>
              <w:ind w:left="5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panic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6463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1.2 (548.6 to 553.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2273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5.7 (1113.3 to 1138.2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729D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.0 (505.7 to 510.2)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CCE6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7.2 (1048.4 to 1066.0)</w:t>
            </w:r>
          </w:p>
        </w:tc>
      </w:tr>
      <w:tr w:rsidR="003478D8" w14:paraId="2F9B7EE9" w14:textId="77777777" w:rsidTr="000736EF">
        <w:trPr>
          <w:gridAfter w:val="1"/>
          <w:wAfter w:w="88" w:type="dxa"/>
          <w:trHeight w:val="717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61CB" w14:textId="77777777" w:rsidR="003478D8" w:rsidRDefault="003478D8" w:rsidP="000736EF">
            <w:pPr>
              <w:ind w:left="5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n/Pacific Islander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vAlign w:val="center"/>
          </w:tcPr>
          <w:p w14:paraId="5BA8A773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.7 (473.9 to 479.5)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vAlign w:val="center"/>
          </w:tcPr>
          <w:p w14:paraId="702CC69C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4.2 (868.0 to 900.7)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vAlign w:val="center"/>
          </w:tcPr>
          <w:p w14:paraId="00CC34BA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.2 (474.7 to 479.7)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50F862F" w14:textId="77777777" w:rsidR="003478D8" w:rsidRDefault="003478D8" w:rsidP="000736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1.6 (948.9 to 974.4)</w:t>
            </w:r>
          </w:p>
        </w:tc>
      </w:tr>
      <w:tr w:rsidR="003478D8" w14:paraId="233F5FB5" w14:textId="77777777" w:rsidTr="000736EF">
        <w:trPr>
          <w:trHeight w:val="467"/>
          <w:jc w:val="center"/>
        </w:trPr>
        <w:tc>
          <w:tcPr>
            <w:tcW w:w="11629" w:type="dxa"/>
            <w:gridSpan w:val="7"/>
            <w:tcBorders>
              <w:left w:val="nil"/>
              <w:right w:val="nil"/>
            </w:tcBorders>
          </w:tcPr>
          <w:p w14:paraId="7B607AB5" w14:textId="77777777" w:rsidR="003478D8" w:rsidRDefault="003478D8" w:rsidP="000736EF">
            <w:pPr>
              <w:rPr>
                <w:sz w:val="22"/>
                <w:szCs w:val="22"/>
                <w:vertAlign w:val="superscript"/>
              </w:rPr>
            </w:pPr>
            <w:r w:rsidRPr="00605786">
              <w:rPr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CI = confidence interval</w:t>
            </w:r>
            <w:r w:rsidRPr="00605786">
              <w:rPr>
                <w:sz w:val="22"/>
                <w:szCs w:val="22"/>
                <w:vertAlign w:val="superscript"/>
              </w:rPr>
              <w:t xml:space="preserve"> </w:t>
            </w:r>
          </w:p>
          <w:p w14:paraId="3F5073F1" w14:textId="77777777" w:rsidR="003478D8" w:rsidRPr="000650A2" w:rsidRDefault="003478D8" w:rsidP="000736EF">
            <w:pPr>
              <w:ind w:left="-323" w:firstLine="323"/>
              <w:rPr>
                <w:color w:val="000000"/>
                <w:sz w:val="22"/>
                <w:szCs w:val="22"/>
              </w:rPr>
            </w:pPr>
            <w:r w:rsidRPr="00E25423">
              <w:rPr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color w:val="000000"/>
                <w:sz w:val="22"/>
                <w:szCs w:val="22"/>
              </w:rPr>
              <w:t xml:space="preserve"> Incidence rates per 100,000 population, age-adjusted to the 2000 U.S. standard population </w:t>
            </w:r>
          </w:p>
          <w:p w14:paraId="0C7CC24A" w14:textId="77777777" w:rsidR="003478D8" w:rsidRDefault="003478D8" w:rsidP="000736EF">
            <w:pPr>
              <w:rPr>
                <w:color w:val="000000"/>
                <w:sz w:val="22"/>
                <w:szCs w:val="22"/>
              </w:rPr>
            </w:pPr>
            <w:r w:rsidRPr="000650A2"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  <w:r w:rsidRPr="007A0B2C">
              <w:rPr>
                <w:color w:val="000000"/>
                <w:sz w:val="22"/>
                <w:szCs w:val="22"/>
              </w:rPr>
              <w:t xml:space="preserve">All combined </w:t>
            </w:r>
            <w:r>
              <w:rPr>
                <w:color w:val="000000"/>
                <w:sz w:val="22"/>
                <w:szCs w:val="22"/>
              </w:rPr>
              <w:t xml:space="preserve">race </w:t>
            </w:r>
            <w:r w:rsidRPr="007A0B2C">
              <w:rPr>
                <w:color w:val="000000"/>
                <w:sz w:val="22"/>
                <w:szCs w:val="22"/>
              </w:rPr>
              <w:t xml:space="preserve">category includes </w:t>
            </w:r>
            <w:r>
              <w:rPr>
                <w:color w:val="000000"/>
                <w:sz w:val="22"/>
                <w:szCs w:val="22"/>
              </w:rPr>
              <w:t>individuals of other or not specified racial/ethnic groups</w:t>
            </w:r>
          </w:p>
          <w:p w14:paraId="29364D47" w14:textId="77777777" w:rsidR="003478D8" w:rsidRDefault="003478D8" w:rsidP="000736EF">
            <w:pPr>
              <w:rPr>
                <w:sz w:val="22"/>
                <w:szCs w:val="22"/>
              </w:rPr>
            </w:pPr>
          </w:p>
        </w:tc>
      </w:tr>
    </w:tbl>
    <w:p w14:paraId="77D57B6B" w14:textId="77777777" w:rsidR="00765033" w:rsidRDefault="00765033"/>
    <w:sectPr w:rsidR="00765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D8"/>
    <w:rsid w:val="0007780A"/>
    <w:rsid w:val="00082F49"/>
    <w:rsid w:val="000A6A78"/>
    <w:rsid w:val="00134945"/>
    <w:rsid w:val="001D1777"/>
    <w:rsid w:val="001F761B"/>
    <w:rsid w:val="002707C4"/>
    <w:rsid w:val="002C5CE0"/>
    <w:rsid w:val="002E718F"/>
    <w:rsid w:val="00313A73"/>
    <w:rsid w:val="003478D8"/>
    <w:rsid w:val="00350A6F"/>
    <w:rsid w:val="00373DE7"/>
    <w:rsid w:val="003E1B5D"/>
    <w:rsid w:val="003E7F81"/>
    <w:rsid w:val="004B14C4"/>
    <w:rsid w:val="004D437D"/>
    <w:rsid w:val="005266CE"/>
    <w:rsid w:val="0062144F"/>
    <w:rsid w:val="00687218"/>
    <w:rsid w:val="006971DB"/>
    <w:rsid w:val="0071254E"/>
    <w:rsid w:val="00765033"/>
    <w:rsid w:val="00806BCE"/>
    <w:rsid w:val="00895384"/>
    <w:rsid w:val="008B02E7"/>
    <w:rsid w:val="00966D88"/>
    <w:rsid w:val="009C0CB8"/>
    <w:rsid w:val="009D03BD"/>
    <w:rsid w:val="009D14E3"/>
    <w:rsid w:val="00A92AA4"/>
    <w:rsid w:val="00AE0AED"/>
    <w:rsid w:val="00AE3ABA"/>
    <w:rsid w:val="00B97D4D"/>
    <w:rsid w:val="00C27856"/>
    <w:rsid w:val="00CA50A3"/>
    <w:rsid w:val="00D26B37"/>
    <w:rsid w:val="00D7358B"/>
    <w:rsid w:val="00D73F82"/>
    <w:rsid w:val="00E10B58"/>
    <w:rsid w:val="00E92ECB"/>
    <w:rsid w:val="00EA7320"/>
    <w:rsid w:val="00F4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B3338"/>
  <w15:chartTrackingRefBased/>
  <w15:docId w15:val="{56A1A191-E697-504C-9EC3-E1C5F22FA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8D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8D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8D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8D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8D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8D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8D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8D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7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8D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7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8D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7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8D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7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7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alda</dc:creator>
  <cp:keywords/>
  <dc:description/>
  <cp:lastModifiedBy>Amber Balda</cp:lastModifiedBy>
  <cp:revision>1</cp:revision>
  <dcterms:created xsi:type="dcterms:W3CDTF">2026-03-09T15:22:00Z</dcterms:created>
  <dcterms:modified xsi:type="dcterms:W3CDTF">2026-03-09T15:22:00Z</dcterms:modified>
</cp:coreProperties>
</file>